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8EC33" w14:textId="77777777" w:rsidR="00CB4C90" w:rsidRPr="00B06CC8" w:rsidRDefault="00CB4C90" w:rsidP="006946F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08458A22" w14:textId="54E54C89" w:rsidR="00000D74" w:rsidRPr="00B06CC8" w:rsidRDefault="00166716" w:rsidP="006946F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B06CC8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FA6657" w:rsidRPr="00B06CC8">
        <w:rPr>
          <w:rFonts w:ascii="Times New Roman" w:hAnsi="Times New Roman" w:cs="Times New Roman"/>
          <w:sz w:val="18"/>
          <w:szCs w:val="18"/>
        </w:rPr>
        <w:t xml:space="preserve">Table </w:t>
      </w:r>
      <w:r w:rsidR="00F010F7" w:rsidRPr="00B06CC8">
        <w:rPr>
          <w:rFonts w:ascii="Times New Roman" w:hAnsi="Times New Roman" w:cs="Times New Roman"/>
          <w:sz w:val="18"/>
          <w:szCs w:val="18"/>
        </w:rPr>
        <w:t>2</w:t>
      </w:r>
      <w:r w:rsidR="00FA6657" w:rsidRPr="00B06CC8">
        <w:rPr>
          <w:rFonts w:ascii="Times New Roman" w:hAnsi="Times New Roman" w:cs="Times New Roman"/>
          <w:sz w:val="18"/>
          <w:szCs w:val="18"/>
        </w:rPr>
        <w:t xml:space="preserve">. </w:t>
      </w:r>
      <w:r w:rsidR="000366EA" w:rsidRPr="00B06CC8">
        <w:rPr>
          <w:rFonts w:ascii="Times New Roman" w:hAnsi="Times New Roman" w:cs="Times New Roman"/>
          <w:sz w:val="18"/>
          <w:szCs w:val="18"/>
        </w:rPr>
        <w:t>Ultrasound characteristics</w:t>
      </w:r>
      <w:r w:rsidR="00FA6657" w:rsidRPr="00B06CC8">
        <w:rPr>
          <w:rFonts w:ascii="Times New Roman" w:hAnsi="Times New Roman" w:cs="Times New Roman"/>
          <w:sz w:val="18"/>
          <w:szCs w:val="18"/>
        </w:rPr>
        <w:t xml:space="preserve"> in HIV patients</w:t>
      </w:r>
      <w:r w:rsidR="003063D6" w:rsidRPr="00B06CC8">
        <w:rPr>
          <w:rFonts w:ascii="Times New Roman" w:hAnsi="Times New Roman" w:cs="Times New Roman"/>
          <w:sz w:val="18"/>
          <w:szCs w:val="18"/>
        </w:rPr>
        <w:t xml:space="preserve"> </w:t>
      </w:r>
      <w:r w:rsidR="000366EA" w:rsidRPr="00B06CC8">
        <w:rPr>
          <w:rFonts w:ascii="Times New Roman" w:hAnsi="Times New Roman" w:cs="Times New Roman"/>
          <w:sz w:val="18"/>
          <w:szCs w:val="18"/>
        </w:rPr>
        <w:t xml:space="preserve">with </w:t>
      </w:r>
      <w:r w:rsidR="003063D6" w:rsidRPr="00B06CC8">
        <w:rPr>
          <w:rFonts w:ascii="Times New Roman" w:hAnsi="Times New Roman" w:cs="Times New Roman"/>
          <w:sz w:val="18"/>
          <w:szCs w:val="18"/>
        </w:rPr>
        <w:t>lymphadenectasis</w:t>
      </w:r>
      <w:r w:rsidR="00767E08" w:rsidRPr="00B06CC8">
        <w:rPr>
          <w:rFonts w:ascii="Times New Roman" w:hAnsi="Times New Roman" w:cs="Times New Roman"/>
          <w:sz w:val="18"/>
          <w:szCs w:val="18"/>
        </w:rPr>
        <w:t xml:space="preserve"> grouped </w:t>
      </w:r>
      <w:bookmarkStart w:id="0" w:name="_Hlk197332743"/>
      <w:r w:rsidR="00F010F7" w:rsidRPr="00B06CC8">
        <w:rPr>
          <w:rFonts w:ascii="Times New Roman" w:hAnsi="Times New Roman" w:cs="Times New Roman"/>
          <w:sz w:val="18"/>
          <w:szCs w:val="18"/>
        </w:rPr>
        <w:t>among different groups</w:t>
      </w:r>
      <w:bookmarkEnd w:id="0"/>
      <w:r w:rsidR="003063D6" w:rsidRPr="00B06CC8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f2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642"/>
        <w:gridCol w:w="1643"/>
        <w:gridCol w:w="1642"/>
        <w:gridCol w:w="1643"/>
        <w:gridCol w:w="1642"/>
        <w:gridCol w:w="1643"/>
        <w:gridCol w:w="1643"/>
        <w:gridCol w:w="851"/>
      </w:tblGrid>
      <w:tr w:rsidR="006661F7" w:rsidRPr="00B06CC8" w14:paraId="3C646F48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B4F81A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EBAD0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14:paraId="4A718E56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N = 149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7FCDB7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Mycobacterial infection</w:t>
            </w:r>
          </w:p>
          <w:p w14:paraId="7F5C6AF9" w14:textId="1903C56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N = 36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ACF66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Fungal infection</w:t>
            </w:r>
          </w:p>
          <w:p w14:paraId="41559AC1" w14:textId="547368A0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N = 32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1A39B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Lymphadenitis</w:t>
            </w:r>
          </w:p>
          <w:p w14:paraId="3F80E60E" w14:textId="0A6E573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N = 49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48DA8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Reactive lymphoid hyperplasia</w:t>
            </w:r>
          </w:p>
          <w:p w14:paraId="4F0687D1" w14:textId="1D8B341C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EAFA4" w14:textId="3EE05746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  <w:p w14:paraId="1044CBAC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N = 13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63597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Metastatic carcinoma</w:t>
            </w:r>
          </w:p>
          <w:p w14:paraId="3282ACDC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N = 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E46F1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F010F7" w:rsidRPr="00B06CC8" w14:paraId="41121293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14:paraId="740DEDED" w14:textId="462DB119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Long diameter (mm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hideMark/>
          </w:tcPr>
          <w:p w14:paraId="556D95F5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681EB164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hideMark/>
          </w:tcPr>
          <w:p w14:paraId="7C883DEA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23FCDE6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04CABAE3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11BC2C20" w14:textId="489549DF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7AF593AD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A2F3BB3" w14:textId="51731EEC" w:rsidR="00F010F7" w:rsidRPr="00B06CC8" w:rsidRDefault="006661F7" w:rsidP="00E31B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661F7" w:rsidRPr="00B06CC8" w14:paraId="616A007A" w14:textId="77777777" w:rsidTr="00B06CC8">
        <w:trPr>
          <w:trHeight w:val="290"/>
          <w:jc w:val="center"/>
        </w:trPr>
        <w:tc>
          <w:tcPr>
            <w:tcW w:w="1543" w:type="dxa"/>
            <w:noWrap/>
            <w:hideMark/>
          </w:tcPr>
          <w:p w14:paraId="3AF24742" w14:textId="3441120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6D5F755B" w14:textId="087CE88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  <w:hideMark/>
          </w:tcPr>
          <w:p w14:paraId="022609BE" w14:textId="68E6968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(2.00,3.25)</w:t>
            </w:r>
          </w:p>
        </w:tc>
        <w:tc>
          <w:tcPr>
            <w:tcW w:w="1643" w:type="dxa"/>
            <w:noWrap/>
            <w:vAlign w:val="bottom"/>
            <w:hideMark/>
          </w:tcPr>
          <w:p w14:paraId="08505DDF" w14:textId="76B7D62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(2.15,3.50)</w:t>
            </w:r>
          </w:p>
        </w:tc>
        <w:tc>
          <w:tcPr>
            <w:tcW w:w="1642" w:type="dxa"/>
            <w:noWrap/>
            <w:vAlign w:val="bottom"/>
            <w:hideMark/>
          </w:tcPr>
          <w:p w14:paraId="0E2DEF10" w14:textId="5BB0CEB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(2.00,3.15)</w:t>
            </w:r>
          </w:p>
        </w:tc>
        <w:tc>
          <w:tcPr>
            <w:tcW w:w="1643" w:type="dxa"/>
            <w:vAlign w:val="bottom"/>
          </w:tcPr>
          <w:p w14:paraId="1FE567CF" w14:textId="28F6844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(2.00,2.80)</w:t>
            </w:r>
          </w:p>
        </w:tc>
        <w:tc>
          <w:tcPr>
            <w:tcW w:w="1642" w:type="dxa"/>
            <w:vAlign w:val="bottom"/>
          </w:tcPr>
          <w:p w14:paraId="3ECC3DC0" w14:textId="143DEDD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(1.90,2.65)</w:t>
            </w:r>
          </w:p>
        </w:tc>
        <w:tc>
          <w:tcPr>
            <w:tcW w:w="1643" w:type="dxa"/>
            <w:noWrap/>
            <w:vAlign w:val="bottom"/>
            <w:hideMark/>
          </w:tcPr>
          <w:p w14:paraId="1338E204" w14:textId="3CDF2DC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(2.70,7.85)</w:t>
            </w:r>
          </w:p>
        </w:tc>
        <w:tc>
          <w:tcPr>
            <w:tcW w:w="1643" w:type="dxa"/>
            <w:noWrap/>
            <w:vAlign w:val="bottom"/>
            <w:hideMark/>
          </w:tcPr>
          <w:p w14:paraId="08437A4D" w14:textId="02291BC1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(1.70,4.30)</w:t>
            </w:r>
          </w:p>
        </w:tc>
        <w:tc>
          <w:tcPr>
            <w:tcW w:w="851" w:type="dxa"/>
            <w:noWrap/>
            <w:hideMark/>
          </w:tcPr>
          <w:p w14:paraId="1FB798B4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0BA1290E" w14:textId="77777777" w:rsidTr="00B06CC8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14:paraId="3AA12AAA" w14:textId="58954DA9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EE91ED" w14:textId="57B5412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,12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610698" w14:textId="6CFCB06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,4.5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46B25C" w14:textId="19F64EC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,4.6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413E3AA8" w14:textId="193973F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,3.7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0B5D1C8C" w14:textId="4C21FF9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,3.6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3555A8" w14:textId="49CABA4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,12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23DD88" w14:textId="4096E55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,6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5F67987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0F7" w:rsidRPr="00B06CC8" w14:paraId="27C87C60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14:paraId="418E4D90" w14:textId="1444EB6C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Short diameter (mm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hideMark/>
          </w:tcPr>
          <w:p w14:paraId="0D091A04" w14:textId="08C26162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44482F40" w14:textId="241EAADE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hideMark/>
          </w:tcPr>
          <w:p w14:paraId="411DA3DA" w14:textId="478DDE50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224FB9C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FD549E4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5C44A7AE" w14:textId="0E1CCE5A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7B5EE7B3" w14:textId="333F1931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EBB697" w14:textId="1E06EF2A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661F7" w:rsidRPr="00B06CC8" w14:paraId="78A21C48" w14:textId="77777777" w:rsidTr="00B06CC8">
        <w:trPr>
          <w:trHeight w:val="290"/>
          <w:jc w:val="center"/>
        </w:trPr>
        <w:tc>
          <w:tcPr>
            <w:tcW w:w="1543" w:type="dxa"/>
            <w:noWrap/>
            <w:hideMark/>
          </w:tcPr>
          <w:p w14:paraId="662458F1" w14:textId="1502900C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51582739" w14:textId="0203C83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  <w:hideMark/>
          </w:tcPr>
          <w:p w14:paraId="3DE596F7" w14:textId="753F4356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(0.90,1.50)</w:t>
            </w:r>
          </w:p>
        </w:tc>
        <w:tc>
          <w:tcPr>
            <w:tcW w:w="1643" w:type="dxa"/>
            <w:noWrap/>
            <w:vAlign w:val="bottom"/>
            <w:hideMark/>
          </w:tcPr>
          <w:p w14:paraId="2BDD52BB" w14:textId="07046B16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(1.15,1.95)</w:t>
            </w:r>
          </w:p>
        </w:tc>
        <w:tc>
          <w:tcPr>
            <w:tcW w:w="1642" w:type="dxa"/>
            <w:noWrap/>
            <w:vAlign w:val="bottom"/>
            <w:hideMark/>
          </w:tcPr>
          <w:p w14:paraId="64BB90F8" w14:textId="6825EB7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(0.90,1.55)</w:t>
            </w:r>
          </w:p>
        </w:tc>
        <w:tc>
          <w:tcPr>
            <w:tcW w:w="1643" w:type="dxa"/>
            <w:vAlign w:val="bottom"/>
          </w:tcPr>
          <w:p w14:paraId="22F4A4E0" w14:textId="11C6778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80,1.20)</w:t>
            </w:r>
          </w:p>
        </w:tc>
        <w:tc>
          <w:tcPr>
            <w:tcW w:w="1642" w:type="dxa"/>
            <w:vAlign w:val="bottom"/>
          </w:tcPr>
          <w:p w14:paraId="1E65E5E4" w14:textId="05E4BE0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(0.70,1.00)</w:t>
            </w:r>
          </w:p>
        </w:tc>
        <w:tc>
          <w:tcPr>
            <w:tcW w:w="1643" w:type="dxa"/>
            <w:noWrap/>
            <w:vAlign w:val="bottom"/>
            <w:hideMark/>
          </w:tcPr>
          <w:p w14:paraId="0AB56D69" w14:textId="41032A9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(1.35,6.15)</w:t>
            </w:r>
          </w:p>
        </w:tc>
        <w:tc>
          <w:tcPr>
            <w:tcW w:w="1643" w:type="dxa"/>
            <w:noWrap/>
            <w:vAlign w:val="bottom"/>
            <w:hideMark/>
          </w:tcPr>
          <w:p w14:paraId="6D331D86" w14:textId="78B224A0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(1.00,2.90)</w:t>
            </w:r>
          </w:p>
        </w:tc>
        <w:tc>
          <w:tcPr>
            <w:tcW w:w="851" w:type="dxa"/>
            <w:noWrap/>
            <w:hideMark/>
          </w:tcPr>
          <w:p w14:paraId="5D00895A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78E1EA8A" w14:textId="77777777" w:rsidTr="00B06CC8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7E23E725" w14:textId="31969920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42677359" w14:textId="1997D85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,15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15C0EF62" w14:textId="4F093C5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,2.9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25AC321C" w14:textId="14278B6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,2.6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6566BB03" w14:textId="4C1CDF4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,1.8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31214B24" w14:textId="0AAEFC0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,1.5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A0B15CA" w14:textId="27B067F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,15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764FDA5E" w14:textId="489619B1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,4.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70794F3E" w14:textId="7E49995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0F7" w:rsidRPr="00B06CC8" w14:paraId="5D48EC94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</w:tcPr>
          <w:p w14:paraId="2B1682A2" w14:textId="57E74734" w:rsidR="00F010F7" w:rsidRPr="00B06CC8" w:rsidRDefault="00F010F7" w:rsidP="005D2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L/S ratio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199E5752" w14:textId="77777777" w:rsidR="00F010F7" w:rsidRPr="00B06CC8" w:rsidRDefault="00F010F7" w:rsidP="005D2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6A88AFCA" w14:textId="77777777" w:rsidR="00F010F7" w:rsidRPr="00B06CC8" w:rsidRDefault="00F010F7" w:rsidP="005D2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18CCD1C5" w14:textId="77777777" w:rsidR="00F010F7" w:rsidRPr="00B06CC8" w:rsidRDefault="00F010F7" w:rsidP="005D2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093488C" w14:textId="77777777" w:rsidR="00F010F7" w:rsidRPr="00B06CC8" w:rsidRDefault="00F010F7" w:rsidP="005D2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D52F068" w14:textId="77777777" w:rsidR="00F010F7" w:rsidRPr="00B06CC8" w:rsidRDefault="00F010F7" w:rsidP="005D2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04982FF0" w14:textId="654C70E1" w:rsidR="00F010F7" w:rsidRPr="00B06CC8" w:rsidRDefault="00F010F7" w:rsidP="005D2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5D73B498" w14:textId="77777777" w:rsidR="00F010F7" w:rsidRPr="00B06CC8" w:rsidRDefault="00F010F7" w:rsidP="005D2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3AE42414" w14:textId="5272E0A2" w:rsidR="00F010F7" w:rsidRPr="00B06CC8" w:rsidRDefault="006661F7" w:rsidP="005D21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661F7" w:rsidRPr="00B06CC8" w14:paraId="29CF61D2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2147A85B" w14:textId="5692835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51A8D763" w14:textId="45246BC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555BC0D6" w14:textId="6A5DDE4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(1.72,2.65)</w:t>
            </w:r>
          </w:p>
        </w:tc>
        <w:tc>
          <w:tcPr>
            <w:tcW w:w="1643" w:type="dxa"/>
            <w:noWrap/>
            <w:vAlign w:val="bottom"/>
          </w:tcPr>
          <w:p w14:paraId="3C01C3B5" w14:textId="090A8BEC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(1.56,2.46)</w:t>
            </w:r>
          </w:p>
        </w:tc>
        <w:tc>
          <w:tcPr>
            <w:tcW w:w="1642" w:type="dxa"/>
            <w:noWrap/>
            <w:vAlign w:val="bottom"/>
          </w:tcPr>
          <w:p w14:paraId="2ABDDB29" w14:textId="343981D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(1.69,2.57)</w:t>
            </w:r>
          </w:p>
        </w:tc>
        <w:tc>
          <w:tcPr>
            <w:tcW w:w="1643" w:type="dxa"/>
            <w:vAlign w:val="bottom"/>
          </w:tcPr>
          <w:p w14:paraId="53FE467F" w14:textId="1D36587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(2.00,2.86)</w:t>
            </w:r>
          </w:p>
        </w:tc>
        <w:tc>
          <w:tcPr>
            <w:tcW w:w="1642" w:type="dxa"/>
            <w:vAlign w:val="bottom"/>
          </w:tcPr>
          <w:p w14:paraId="5CE36195" w14:textId="48ED8F46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(2.29,2.88)</w:t>
            </w:r>
          </w:p>
        </w:tc>
        <w:tc>
          <w:tcPr>
            <w:tcW w:w="1643" w:type="dxa"/>
            <w:noWrap/>
            <w:vAlign w:val="bottom"/>
          </w:tcPr>
          <w:p w14:paraId="508D76A8" w14:textId="3DCDDF2C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(1.27,2.22)</w:t>
            </w:r>
          </w:p>
        </w:tc>
        <w:tc>
          <w:tcPr>
            <w:tcW w:w="1643" w:type="dxa"/>
            <w:noWrap/>
            <w:vAlign w:val="bottom"/>
          </w:tcPr>
          <w:p w14:paraId="5E0DDECD" w14:textId="391016E9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(1.48,2.08)</w:t>
            </w:r>
          </w:p>
        </w:tc>
        <w:tc>
          <w:tcPr>
            <w:tcW w:w="851" w:type="dxa"/>
            <w:noWrap/>
          </w:tcPr>
          <w:p w14:paraId="55293B28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06BEADCF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13E88B89" w14:textId="6F21FAC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noWrap/>
            <w:vAlign w:val="bottom"/>
          </w:tcPr>
          <w:p w14:paraId="5B3DBCDE" w14:textId="2B3A17A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,5.60</w:t>
            </w:r>
          </w:p>
        </w:tc>
        <w:tc>
          <w:tcPr>
            <w:tcW w:w="1643" w:type="dxa"/>
            <w:noWrap/>
            <w:vAlign w:val="bottom"/>
          </w:tcPr>
          <w:p w14:paraId="6A837008" w14:textId="27AAD63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,3.11</w:t>
            </w:r>
          </w:p>
        </w:tc>
        <w:tc>
          <w:tcPr>
            <w:tcW w:w="1642" w:type="dxa"/>
            <w:noWrap/>
            <w:vAlign w:val="bottom"/>
          </w:tcPr>
          <w:p w14:paraId="4F6DC583" w14:textId="03961CF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,3.89</w:t>
            </w:r>
          </w:p>
        </w:tc>
        <w:tc>
          <w:tcPr>
            <w:tcW w:w="1643" w:type="dxa"/>
            <w:vAlign w:val="bottom"/>
          </w:tcPr>
          <w:p w14:paraId="5E831E78" w14:textId="30E324F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,5.60</w:t>
            </w:r>
          </w:p>
        </w:tc>
        <w:tc>
          <w:tcPr>
            <w:tcW w:w="1642" w:type="dxa"/>
            <w:vAlign w:val="bottom"/>
          </w:tcPr>
          <w:p w14:paraId="6734BB22" w14:textId="150D4E9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,4.00</w:t>
            </w:r>
          </w:p>
        </w:tc>
        <w:tc>
          <w:tcPr>
            <w:tcW w:w="1643" w:type="dxa"/>
            <w:noWrap/>
            <w:vAlign w:val="bottom"/>
          </w:tcPr>
          <w:p w14:paraId="413F0DED" w14:textId="56D05A50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,4.22</w:t>
            </w:r>
          </w:p>
        </w:tc>
        <w:tc>
          <w:tcPr>
            <w:tcW w:w="1643" w:type="dxa"/>
            <w:noWrap/>
            <w:vAlign w:val="bottom"/>
          </w:tcPr>
          <w:p w14:paraId="2B06270C" w14:textId="47A2795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,2.31</w:t>
            </w:r>
          </w:p>
        </w:tc>
        <w:tc>
          <w:tcPr>
            <w:tcW w:w="851" w:type="dxa"/>
            <w:noWrap/>
          </w:tcPr>
          <w:p w14:paraId="2614CB0E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0F7" w:rsidRPr="00B06CC8" w14:paraId="27A5F5F7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</w:tcPr>
          <w:p w14:paraId="3B4537D9" w14:textId="6A0B3B2F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Shap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697C4FEE" w14:textId="50B566C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61133DF8" w14:textId="5A34D1A8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3A3D2B23" w14:textId="375C136A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6540277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2FEF5C09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57ACA199" w14:textId="6CFBE383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14C05A27" w14:textId="583FCDEF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324F4F67" w14:textId="7B17C15C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6661F7"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6661F7" w:rsidRPr="00B06CC8" w14:paraId="794C6690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24D9CC84" w14:textId="15528611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irregular</w:t>
            </w:r>
          </w:p>
        </w:tc>
        <w:tc>
          <w:tcPr>
            <w:tcW w:w="1642" w:type="dxa"/>
            <w:noWrap/>
            <w:vAlign w:val="bottom"/>
          </w:tcPr>
          <w:p w14:paraId="528797E1" w14:textId="7EE5488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30%)</w:t>
            </w:r>
          </w:p>
        </w:tc>
        <w:tc>
          <w:tcPr>
            <w:tcW w:w="1643" w:type="dxa"/>
            <w:noWrap/>
            <w:vAlign w:val="bottom"/>
          </w:tcPr>
          <w:p w14:paraId="36DA67DC" w14:textId="783FCD9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51%)</w:t>
            </w:r>
          </w:p>
        </w:tc>
        <w:tc>
          <w:tcPr>
            <w:tcW w:w="1642" w:type="dxa"/>
            <w:noWrap/>
            <w:vAlign w:val="bottom"/>
          </w:tcPr>
          <w:p w14:paraId="73CF2395" w14:textId="277165E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9.4%)</w:t>
            </w:r>
          </w:p>
        </w:tc>
        <w:tc>
          <w:tcPr>
            <w:tcW w:w="1643" w:type="dxa"/>
            <w:vAlign w:val="bottom"/>
          </w:tcPr>
          <w:p w14:paraId="03F25D09" w14:textId="445F4FF2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4%)</w:t>
            </w:r>
          </w:p>
        </w:tc>
        <w:tc>
          <w:tcPr>
            <w:tcW w:w="1642" w:type="dxa"/>
            <w:vAlign w:val="bottom"/>
          </w:tcPr>
          <w:p w14:paraId="03E7D5AD" w14:textId="178AC88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1643" w:type="dxa"/>
            <w:noWrap/>
            <w:vAlign w:val="bottom"/>
          </w:tcPr>
          <w:p w14:paraId="6C9501F6" w14:textId="70AE716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%)</w:t>
            </w:r>
          </w:p>
        </w:tc>
        <w:tc>
          <w:tcPr>
            <w:tcW w:w="1643" w:type="dxa"/>
            <w:noWrap/>
            <w:vAlign w:val="bottom"/>
          </w:tcPr>
          <w:p w14:paraId="2B793DDE" w14:textId="6A29D8D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3%)</w:t>
            </w:r>
          </w:p>
        </w:tc>
        <w:tc>
          <w:tcPr>
            <w:tcW w:w="851" w:type="dxa"/>
            <w:noWrap/>
          </w:tcPr>
          <w:p w14:paraId="65473F18" w14:textId="370EAA2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76810AB6" w14:textId="77777777" w:rsidTr="00B06CC8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570F3268" w14:textId="198036F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0E582B1A" w14:textId="7BE85DC0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7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99489D1" w14:textId="6737270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9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3DE3A64F" w14:textId="07180B6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91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55E3F8F2" w14:textId="407B3B8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76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25D25021" w14:textId="52A859B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83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1DA4E6EA" w14:textId="1C577746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33A6D063" w14:textId="0387EF5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219544E7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0F7" w:rsidRPr="00B06CC8" w14:paraId="0740143D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</w:tcPr>
          <w:p w14:paraId="276E51AC" w14:textId="2B9885AB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Echogenicity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4E3FF57F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06B9E3F4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246AC0D0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3A60D7EC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04857BF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2E73B5BE" w14:textId="1058D144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28100D1F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AD4229A" w14:textId="710AF2CD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661F7" w:rsidRPr="00B06CC8" w14:paraId="165A6893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1B06B9EB" w14:textId="5F4F4C01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hyperechoic</w:t>
            </w:r>
          </w:p>
        </w:tc>
        <w:tc>
          <w:tcPr>
            <w:tcW w:w="1642" w:type="dxa"/>
            <w:noWrap/>
            <w:vAlign w:val="bottom"/>
          </w:tcPr>
          <w:p w14:paraId="4E0DFAED" w14:textId="6F7143A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9%)</w:t>
            </w:r>
          </w:p>
        </w:tc>
        <w:tc>
          <w:tcPr>
            <w:tcW w:w="1643" w:type="dxa"/>
            <w:noWrap/>
            <w:vAlign w:val="bottom"/>
          </w:tcPr>
          <w:p w14:paraId="4B18D07A" w14:textId="4CA55B29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%)</w:t>
            </w:r>
          </w:p>
        </w:tc>
        <w:tc>
          <w:tcPr>
            <w:tcW w:w="1642" w:type="dxa"/>
            <w:noWrap/>
            <w:vAlign w:val="bottom"/>
          </w:tcPr>
          <w:p w14:paraId="0F8D3D22" w14:textId="6B8A02A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3%)</w:t>
            </w:r>
          </w:p>
        </w:tc>
        <w:tc>
          <w:tcPr>
            <w:tcW w:w="1643" w:type="dxa"/>
            <w:vAlign w:val="bottom"/>
          </w:tcPr>
          <w:p w14:paraId="573B73BF" w14:textId="2895126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1%)</w:t>
            </w:r>
          </w:p>
        </w:tc>
        <w:tc>
          <w:tcPr>
            <w:tcW w:w="1642" w:type="dxa"/>
            <w:vAlign w:val="bottom"/>
          </w:tcPr>
          <w:p w14:paraId="1ED44E77" w14:textId="79EF700C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643" w:type="dxa"/>
            <w:noWrap/>
            <w:vAlign w:val="bottom"/>
          </w:tcPr>
          <w:p w14:paraId="16E395F6" w14:textId="362B7E9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noWrap/>
            <w:vAlign w:val="bottom"/>
          </w:tcPr>
          <w:p w14:paraId="33FCC447" w14:textId="79152CA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51" w:type="dxa"/>
            <w:noWrap/>
          </w:tcPr>
          <w:p w14:paraId="03029D55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4616699C" w14:textId="77777777" w:rsidTr="00B06CC8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256A86B4" w14:textId="74DDFE0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hypoechoic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02BE73D2" w14:textId="4A6A7C3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81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F6DFD41" w14:textId="147201B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89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199988C6" w14:textId="6795728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8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236E63A4" w14:textId="6B57BD8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94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5CF15342" w14:textId="200E89A9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92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3220DC76" w14:textId="3B84EF4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0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31B66E1D" w14:textId="12B1826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EAB20CF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0F7" w:rsidRPr="00B06CC8" w14:paraId="62D073ED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</w:tcPr>
          <w:p w14:paraId="40B13AC4" w14:textId="6B7E20D0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rder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6A28359C" w14:textId="2B566C08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239D9BA8" w14:textId="2D7B343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70694AC7" w14:textId="6A8EFC7E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457AAEC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2450B42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1266B0D4" w14:textId="3113EC29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089A644D" w14:textId="6C2A07C5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260682B0" w14:textId="484D6018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6661F7"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1</w:t>
            </w:r>
          </w:p>
        </w:tc>
      </w:tr>
      <w:tr w:rsidR="006661F7" w:rsidRPr="00B06CC8" w14:paraId="4DC36272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71FC2AB4" w14:textId="0B00887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defined</w:t>
            </w:r>
          </w:p>
        </w:tc>
        <w:tc>
          <w:tcPr>
            <w:tcW w:w="1642" w:type="dxa"/>
            <w:noWrap/>
            <w:vAlign w:val="bottom"/>
          </w:tcPr>
          <w:p w14:paraId="71FF32E6" w14:textId="36E918A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94%)</w:t>
            </w:r>
          </w:p>
        </w:tc>
        <w:tc>
          <w:tcPr>
            <w:tcW w:w="1643" w:type="dxa"/>
            <w:noWrap/>
            <w:vAlign w:val="bottom"/>
          </w:tcPr>
          <w:p w14:paraId="665096F7" w14:textId="5CF9F6E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80%)</w:t>
            </w:r>
          </w:p>
        </w:tc>
        <w:tc>
          <w:tcPr>
            <w:tcW w:w="1642" w:type="dxa"/>
            <w:noWrap/>
            <w:vAlign w:val="bottom"/>
          </w:tcPr>
          <w:p w14:paraId="3CBC73D9" w14:textId="43BA9AF2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100%)</w:t>
            </w:r>
          </w:p>
        </w:tc>
        <w:tc>
          <w:tcPr>
            <w:tcW w:w="1643" w:type="dxa"/>
            <w:vAlign w:val="bottom"/>
          </w:tcPr>
          <w:p w14:paraId="56D4A67D" w14:textId="68D71EE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98%)</w:t>
            </w:r>
          </w:p>
        </w:tc>
        <w:tc>
          <w:tcPr>
            <w:tcW w:w="1642" w:type="dxa"/>
            <w:vAlign w:val="bottom"/>
          </w:tcPr>
          <w:p w14:paraId="3703E366" w14:textId="1FC8D6A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00%)</w:t>
            </w:r>
          </w:p>
        </w:tc>
        <w:tc>
          <w:tcPr>
            <w:tcW w:w="1643" w:type="dxa"/>
            <w:noWrap/>
            <w:vAlign w:val="bottom"/>
          </w:tcPr>
          <w:p w14:paraId="24B517D0" w14:textId="08F99B5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00%)</w:t>
            </w:r>
          </w:p>
        </w:tc>
        <w:tc>
          <w:tcPr>
            <w:tcW w:w="1643" w:type="dxa"/>
            <w:noWrap/>
            <w:vAlign w:val="bottom"/>
          </w:tcPr>
          <w:p w14:paraId="525F4115" w14:textId="32EBD186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00%)</w:t>
            </w:r>
          </w:p>
        </w:tc>
        <w:tc>
          <w:tcPr>
            <w:tcW w:w="851" w:type="dxa"/>
            <w:noWrap/>
          </w:tcPr>
          <w:p w14:paraId="2B509726" w14:textId="65F6777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1D9E4ADB" w14:textId="77777777" w:rsidTr="00B06CC8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55BBCB8C" w14:textId="67F9B86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undefined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671861BD" w14:textId="5BEDD9D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.5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6A7D15B5" w14:textId="6A5B1C2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0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0A944585" w14:textId="73B1E6F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0FF50DE9" w14:textId="0AF77B4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0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47234C41" w14:textId="53407CD9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0DF38B2C" w14:textId="378BCE9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45B51B8E" w14:textId="28CC252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FEEF79E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2BF5D949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194DBD" w14:textId="14D709B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Calcificatio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C84844" w14:textId="71EE54E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89352A" w14:textId="255C9E51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C96BA4" w14:textId="3BB0579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4DD11" w14:textId="771CBBE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1B9CE" w14:textId="24627A4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33552E" w14:textId="2D48652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57C76A" w14:textId="21AC689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89F12B" w14:textId="10F55BD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F010F7" w:rsidRPr="00B06CC8" w14:paraId="39B7005B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</w:tcPr>
          <w:p w14:paraId="2C03804F" w14:textId="449D285F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Hilum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1D5E14D1" w14:textId="43E9A66F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3D515FA8" w14:textId="75A2CBA9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75CF7FAD" w14:textId="016BFC59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1375B24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03B04DC5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34621346" w14:textId="0681EB95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318A2EFC" w14:textId="2AE60238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D394920" w14:textId="24EF5803" w:rsidR="00F010F7" w:rsidRPr="00B06CC8" w:rsidRDefault="006661F7" w:rsidP="00E31B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6661F7" w:rsidRPr="00B06CC8" w14:paraId="768246C1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3C957195" w14:textId="36E6165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642" w:type="dxa"/>
            <w:noWrap/>
            <w:vAlign w:val="bottom"/>
          </w:tcPr>
          <w:p w14:paraId="4C3348C1" w14:textId="6A67FEC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50%)</w:t>
            </w:r>
          </w:p>
        </w:tc>
        <w:tc>
          <w:tcPr>
            <w:tcW w:w="1643" w:type="dxa"/>
            <w:noWrap/>
            <w:vAlign w:val="bottom"/>
          </w:tcPr>
          <w:p w14:paraId="667AF5F8" w14:textId="0EB4C0F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83%)</w:t>
            </w:r>
          </w:p>
        </w:tc>
        <w:tc>
          <w:tcPr>
            <w:tcW w:w="1642" w:type="dxa"/>
            <w:noWrap/>
            <w:vAlign w:val="bottom"/>
          </w:tcPr>
          <w:p w14:paraId="163B0D7A" w14:textId="087D92CD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41%)</w:t>
            </w:r>
          </w:p>
        </w:tc>
        <w:tc>
          <w:tcPr>
            <w:tcW w:w="1643" w:type="dxa"/>
            <w:vAlign w:val="bottom"/>
          </w:tcPr>
          <w:p w14:paraId="4190659B" w14:textId="54756E74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9%)</w:t>
            </w:r>
          </w:p>
        </w:tc>
        <w:tc>
          <w:tcPr>
            <w:tcW w:w="1642" w:type="dxa"/>
            <w:vAlign w:val="bottom"/>
          </w:tcPr>
          <w:p w14:paraId="5B96B8C8" w14:textId="381B49E2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1643" w:type="dxa"/>
            <w:noWrap/>
            <w:vAlign w:val="bottom"/>
          </w:tcPr>
          <w:p w14:paraId="7280C7C0" w14:textId="12180D1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0%)</w:t>
            </w:r>
          </w:p>
        </w:tc>
        <w:tc>
          <w:tcPr>
            <w:tcW w:w="1643" w:type="dxa"/>
            <w:noWrap/>
            <w:vAlign w:val="bottom"/>
          </w:tcPr>
          <w:p w14:paraId="517C0710" w14:textId="66F0785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6%)</w:t>
            </w:r>
          </w:p>
        </w:tc>
        <w:tc>
          <w:tcPr>
            <w:tcW w:w="851" w:type="dxa"/>
            <w:noWrap/>
          </w:tcPr>
          <w:p w14:paraId="1E27C376" w14:textId="4C35D32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56346C5A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224D9579" w14:textId="20BBB75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642" w:type="dxa"/>
            <w:noWrap/>
            <w:vAlign w:val="bottom"/>
          </w:tcPr>
          <w:p w14:paraId="6D77685A" w14:textId="19594B0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36%)</w:t>
            </w:r>
          </w:p>
        </w:tc>
        <w:tc>
          <w:tcPr>
            <w:tcW w:w="1643" w:type="dxa"/>
            <w:noWrap/>
            <w:vAlign w:val="bottom"/>
          </w:tcPr>
          <w:p w14:paraId="1149A523" w14:textId="4A5654C9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.6%)</w:t>
            </w:r>
          </w:p>
        </w:tc>
        <w:tc>
          <w:tcPr>
            <w:tcW w:w="1642" w:type="dxa"/>
            <w:noWrap/>
            <w:vAlign w:val="bottom"/>
          </w:tcPr>
          <w:p w14:paraId="28A12F88" w14:textId="233FF4B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5%)</w:t>
            </w:r>
          </w:p>
        </w:tc>
        <w:tc>
          <w:tcPr>
            <w:tcW w:w="1643" w:type="dxa"/>
            <w:vAlign w:val="bottom"/>
          </w:tcPr>
          <w:p w14:paraId="50BA25C0" w14:textId="679D11D6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63%)</w:t>
            </w:r>
          </w:p>
        </w:tc>
        <w:tc>
          <w:tcPr>
            <w:tcW w:w="1642" w:type="dxa"/>
            <w:vAlign w:val="bottom"/>
          </w:tcPr>
          <w:p w14:paraId="104713E4" w14:textId="0FC21F6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7%)</w:t>
            </w:r>
          </w:p>
        </w:tc>
        <w:tc>
          <w:tcPr>
            <w:tcW w:w="1643" w:type="dxa"/>
            <w:noWrap/>
            <w:vAlign w:val="bottom"/>
          </w:tcPr>
          <w:p w14:paraId="5BAFFE1E" w14:textId="74927EE9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%)</w:t>
            </w:r>
          </w:p>
        </w:tc>
        <w:tc>
          <w:tcPr>
            <w:tcW w:w="1643" w:type="dxa"/>
            <w:noWrap/>
            <w:vAlign w:val="bottom"/>
          </w:tcPr>
          <w:p w14:paraId="74B8821C" w14:textId="45FAE1F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%)</w:t>
            </w:r>
          </w:p>
        </w:tc>
        <w:tc>
          <w:tcPr>
            <w:tcW w:w="851" w:type="dxa"/>
            <w:noWrap/>
          </w:tcPr>
          <w:p w14:paraId="65645C43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0653D58B" w14:textId="77777777" w:rsidTr="00B06CC8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342D95C2" w14:textId="0EB9512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thinner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53D6FDE1" w14:textId="19D036B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4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79D688BC" w14:textId="624D791A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.6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364898FF" w14:textId="166232AB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4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5CA3419F" w14:textId="503E74A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8.2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7E194F78" w14:textId="070F17A6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1A223C7D" w14:textId="6226EF7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2E7756B0" w14:textId="1AE77DC9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3455828" w14:textId="77777777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1F7" w:rsidRPr="00B06CC8" w14:paraId="150B1A2D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ADC398" w14:textId="12BAE8C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Cystic degeneratio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DE4287" w14:textId="5A6A7913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9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98261B" w14:textId="2398DCCF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1%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E4C353" w14:textId="6DF0B72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9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AB4C2" w14:textId="46AF6D85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6%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53DA9" w14:textId="5309680C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655D9F" w14:textId="5B126B38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41452C" w14:textId="0BE11E4E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76719" w14:textId="6798A58C" w:rsidR="006661F7" w:rsidRPr="00B06CC8" w:rsidRDefault="006661F7" w:rsidP="00666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B06CC8" w:rsidRPr="00B06CC8" w14:paraId="2D70E16B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52D7A0" w14:textId="411B2BB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Edema of peripheral soft tissu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26D917" w14:textId="0FFCA78B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28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62F12B" w14:textId="205EB1C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69%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CABFBC" w14:textId="038FABD5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9.4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E6AB2" w14:textId="39BFBA42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2%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012B1" w14:textId="0B595271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92A6337" w14:textId="6470FF25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0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2D1F9A" w14:textId="35F9013E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2242FE" w14:textId="7C89DCDB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010F7" w:rsidRPr="00B06CC8" w14:paraId="410985F7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</w:tcPr>
          <w:p w14:paraId="06AE37CF" w14:textId="6151CE99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Blood flow signal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649FC415" w14:textId="07F1C57D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60324932" w14:textId="613200EF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042EEEC4" w14:textId="565AB753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319B84A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CBFC9B3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178A8263" w14:textId="4E69FCF2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37B8D7BF" w14:textId="0655F5E0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93994AD" w14:textId="79C07484" w:rsidR="00F010F7" w:rsidRPr="00B06CC8" w:rsidRDefault="00B06CC8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06CC8" w:rsidRPr="00B06CC8" w14:paraId="6A62EFD9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25653BC2" w14:textId="5D5670C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abundant</w:t>
            </w:r>
          </w:p>
        </w:tc>
        <w:tc>
          <w:tcPr>
            <w:tcW w:w="1642" w:type="dxa"/>
            <w:noWrap/>
            <w:vAlign w:val="bottom"/>
          </w:tcPr>
          <w:p w14:paraId="37B251F3" w14:textId="75121E7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53%)</w:t>
            </w:r>
          </w:p>
        </w:tc>
        <w:tc>
          <w:tcPr>
            <w:tcW w:w="1643" w:type="dxa"/>
            <w:noWrap/>
            <w:vAlign w:val="bottom"/>
          </w:tcPr>
          <w:p w14:paraId="4EFEB443" w14:textId="1E4CB792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51%)</w:t>
            </w:r>
          </w:p>
        </w:tc>
        <w:tc>
          <w:tcPr>
            <w:tcW w:w="1642" w:type="dxa"/>
            <w:noWrap/>
            <w:vAlign w:val="bottom"/>
          </w:tcPr>
          <w:p w14:paraId="1C565824" w14:textId="13D03526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47%)</w:t>
            </w:r>
          </w:p>
        </w:tc>
        <w:tc>
          <w:tcPr>
            <w:tcW w:w="1643" w:type="dxa"/>
            <w:vAlign w:val="bottom"/>
          </w:tcPr>
          <w:p w14:paraId="78341BB4" w14:textId="3593A29D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9%)</w:t>
            </w:r>
          </w:p>
        </w:tc>
        <w:tc>
          <w:tcPr>
            <w:tcW w:w="1642" w:type="dxa"/>
            <w:vAlign w:val="bottom"/>
          </w:tcPr>
          <w:p w14:paraId="0217C1DA" w14:textId="7BD21E8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8%)</w:t>
            </w:r>
          </w:p>
        </w:tc>
        <w:tc>
          <w:tcPr>
            <w:tcW w:w="1643" w:type="dxa"/>
            <w:noWrap/>
            <w:vAlign w:val="bottom"/>
          </w:tcPr>
          <w:p w14:paraId="378022D6" w14:textId="20F2E9A6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0%)</w:t>
            </w:r>
          </w:p>
        </w:tc>
        <w:tc>
          <w:tcPr>
            <w:tcW w:w="1643" w:type="dxa"/>
            <w:noWrap/>
            <w:vAlign w:val="bottom"/>
          </w:tcPr>
          <w:p w14:paraId="49C549B4" w14:textId="1C99C632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1%)</w:t>
            </w:r>
          </w:p>
        </w:tc>
        <w:tc>
          <w:tcPr>
            <w:tcW w:w="851" w:type="dxa"/>
            <w:noWrap/>
          </w:tcPr>
          <w:p w14:paraId="30A94FB0" w14:textId="6FC83622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CC8" w:rsidRPr="00B06CC8" w14:paraId="076BDE99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1B0F55A4" w14:textId="7BCE7481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42" w:type="dxa"/>
            <w:noWrap/>
            <w:vAlign w:val="bottom"/>
          </w:tcPr>
          <w:p w14:paraId="7C83EC08" w14:textId="26E245CB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0%)</w:t>
            </w:r>
          </w:p>
        </w:tc>
        <w:tc>
          <w:tcPr>
            <w:tcW w:w="1643" w:type="dxa"/>
            <w:noWrap/>
            <w:vAlign w:val="bottom"/>
          </w:tcPr>
          <w:p w14:paraId="442C3E7E" w14:textId="7564EDA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0%)</w:t>
            </w:r>
          </w:p>
        </w:tc>
        <w:tc>
          <w:tcPr>
            <w:tcW w:w="1642" w:type="dxa"/>
            <w:noWrap/>
            <w:vAlign w:val="bottom"/>
          </w:tcPr>
          <w:p w14:paraId="1E2F32DD" w14:textId="1E75A735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%)</w:t>
            </w:r>
          </w:p>
        </w:tc>
        <w:tc>
          <w:tcPr>
            <w:tcW w:w="1643" w:type="dxa"/>
            <w:vAlign w:val="bottom"/>
          </w:tcPr>
          <w:p w14:paraId="6642E9EE" w14:textId="229C61F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1%)</w:t>
            </w:r>
          </w:p>
        </w:tc>
        <w:tc>
          <w:tcPr>
            <w:tcW w:w="1642" w:type="dxa"/>
            <w:vAlign w:val="bottom"/>
          </w:tcPr>
          <w:p w14:paraId="30153537" w14:textId="64660B2D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noWrap/>
            <w:vAlign w:val="bottom"/>
          </w:tcPr>
          <w:p w14:paraId="24651021" w14:textId="3E160386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noWrap/>
            <w:vAlign w:val="bottom"/>
          </w:tcPr>
          <w:p w14:paraId="32B5BF4C" w14:textId="17CA9B65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%)</w:t>
            </w:r>
          </w:p>
        </w:tc>
        <w:tc>
          <w:tcPr>
            <w:tcW w:w="851" w:type="dxa"/>
            <w:noWrap/>
          </w:tcPr>
          <w:p w14:paraId="017883FB" w14:textId="7777777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CC8" w:rsidRPr="00B06CC8" w14:paraId="49F4866E" w14:textId="77777777" w:rsidTr="00B06CC8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50473FB7" w14:textId="3669A975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5864344C" w14:textId="7DC170ED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37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17371D7B" w14:textId="4D00B2C9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9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3872B14E" w14:textId="240532BD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41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051E97F3" w14:textId="767839E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45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01B80259" w14:textId="7D512F92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2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2308CAF7" w14:textId="09BB3EB9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235F201A" w14:textId="1AF89D2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135F4C08" w14:textId="7777777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0F7" w:rsidRPr="00B06CC8" w14:paraId="72CB2C0A" w14:textId="77777777" w:rsidTr="00B06CC8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</w:tcPr>
          <w:p w14:paraId="06B4915E" w14:textId="05EF0162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Puncture sit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2FD6464E" w14:textId="7DB50E88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12E60234" w14:textId="25FB60D5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</w:tcPr>
          <w:p w14:paraId="2135559B" w14:textId="37BE94BC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2214B6C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2571051" w14:textId="77777777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2CE98575" w14:textId="0B3EC53C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59AAD1A3" w14:textId="72C39DE5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93935A2" w14:textId="77E892D1" w:rsidR="00F010F7" w:rsidRPr="00B06CC8" w:rsidRDefault="00F010F7" w:rsidP="00E31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06CC8" w:rsidRPr="00B06CC8" w14:paraId="3AA698B6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77657191" w14:textId="305556F6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abdominal lymph nodes</w:t>
            </w:r>
          </w:p>
        </w:tc>
        <w:tc>
          <w:tcPr>
            <w:tcW w:w="1642" w:type="dxa"/>
            <w:noWrap/>
            <w:vAlign w:val="bottom"/>
          </w:tcPr>
          <w:p w14:paraId="09C2C449" w14:textId="5C10F311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0%)</w:t>
            </w:r>
          </w:p>
        </w:tc>
        <w:tc>
          <w:tcPr>
            <w:tcW w:w="1643" w:type="dxa"/>
            <w:noWrap/>
            <w:vAlign w:val="bottom"/>
          </w:tcPr>
          <w:p w14:paraId="0FF0DAB2" w14:textId="52B8C18A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2" w:type="dxa"/>
            <w:noWrap/>
            <w:vAlign w:val="bottom"/>
          </w:tcPr>
          <w:p w14:paraId="26029EA8" w14:textId="480B00BC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1%)</w:t>
            </w:r>
          </w:p>
        </w:tc>
        <w:tc>
          <w:tcPr>
            <w:tcW w:w="1643" w:type="dxa"/>
            <w:vAlign w:val="bottom"/>
          </w:tcPr>
          <w:p w14:paraId="0752B5EB" w14:textId="6927FE5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2" w:type="dxa"/>
            <w:vAlign w:val="bottom"/>
          </w:tcPr>
          <w:p w14:paraId="0B19AF72" w14:textId="3E554BD6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noWrap/>
            <w:vAlign w:val="bottom"/>
          </w:tcPr>
          <w:p w14:paraId="4D8D4B27" w14:textId="04991D3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%)</w:t>
            </w:r>
          </w:p>
        </w:tc>
        <w:tc>
          <w:tcPr>
            <w:tcW w:w="1643" w:type="dxa"/>
            <w:noWrap/>
            <w:vAlign w:val="bottom"/>
          </w:tcPr>
          <w:p w14:paraId="4088F2E1" w14:textId="412A292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51" w:type="dxa"/>
            <w:noWrap/>
          </w:tcPr>
          <w:p w14:paraId="60DA882A" w14:textId="7777777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CC8" w:rsidRPr="00B06CC8" w14:paraId="2CC6BBE3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243D55B6" w14:textId="2771984F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left axillary lymph nodes</w:t>
            </w:r>
          </w:p>
        </w:tc>
        <w:tc>
          <w:tcPr>
            <w:tcW w:w="1642" w:type="dxa"/>
            <w:noWrap/>
            <w:vAlign w:val="bottom"/>
          </w:tcPr>
          <w:p w14:paraId="600DE78E" w14:textId="023F46BE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9.4%)</w:t>
            </w:r>
          </w:p>
        </w:tc>
        <w:tc>
          <w:tcPr>
            <w:tcW w:w="1643" w:type="dxa"/>
            <w:noWrap/>
            <w:vAlign w:val="bottom"/>
          </w:tcPr>
          <w:p w14:paraId="10791485" w14:textId="49D95399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2" w:type="dxa"/>
            <w:noWrap/>
            <w:vAlign w:val="bottom"/>
          </w:tcPr>
          <w:p w14:paraId="1014F54E" w14:textId="203C462B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9.4%)</w:t>
            </w:r>
          </w:p>
        </w:tc>
        <w:tc>
          <w:tcPr>
            <w:tcW w:w="1643" w:type="dxa"/>
            <w:vAlign w:val="bottom"/>
          </w:tcPr>
          <w:p w14:paraId="21F68A02" w14:textId="435CAC9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4%)</w:t>
            </w:r>
          </w:p>
        </w:tc>
        <w:tc>
          <w:tcPr>
            <w:tcW w:w="1642" w:type="dxa"/>
            <w:vAlign w:val="bottom"/>
          </w:tcPr>
          <w:p w14:paraId="0A1928A6" w14:textId="55554BC8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1643" w:type="dxa"/>
            <w:noWrap/>
            <w:vAlign w:val="bottom"/>
          </w:tcPr>
          <w:p w14:paraId="0F1373A7" w14:textId="44DD280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%)</w:t>
            </w:r>
          </w:p>
        </w:tc>
        <w:tc>
          <w:tcPr>
            <w:tcW w:w="1643" w:type="dxa"/>
            <w:noWrap/>
            <w:vAlign w:val="bottom"/>
          </w:tcPr>
          <w:p w14:paraId="784877A0" w14:textId="31E55B5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51" w:type="dxa"/>
            <w:noWrap/>
          </w:tcPr>
          <w:p w14:paraId="0F222A8A" w14:textId="4865528E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CC8" w:rsidRPr="00B06CC8" w14:paraId="23254066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531732EF" w14:textId="5BE7D61A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left cervical lymph nodes</w:t>
            </w:r>
          </w:p>
        </w:tc>
        <w:tc>
          <w:tcPr>
            <w:tcW w:w="1642" w:type="dxa"/>
            <w:noWrap/>
            <w:vAlign w:val="bottom"/>
          </w:tcPr>
          <w:p w14:paraId="5F64389C" w14:textId="30445F0E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45%)</w:t>
            </w:r>
          </w:p>
        </w:tc>
        <w:tc>
          <w:tcPr>
            <w:tcW w:w="1643" w:type="dxa"/>
            <w:noWrap/>
            <w:vAlign w:val="bottom"/>
          </w:tcPr>
          <w:p w14:paraId="0676F487" w14:textId="660031ED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53%)</w:t>
            </w:r>
          </w:p>
        </w:tc>
        <w:tc>
          <w:tcPr>
            <w:tcW w:w="1642" w:type="dxa"/>
            <w:noWrap/>
            <w:vAlign w:val="bottom"/>
          </w:tcPr>
          <w:p w14:paraId="4BD22008" w14:textId="7608E6A5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53%)</w:t>
            </w:r>
          </w:p>
        </w:tc>
        <w:tc>
          <w:tcPr>
            <w:tcW w:w="1643" w:type="dxa"/>
            <w:vAlign w:val="bottom"/>
          </w:tcPr>
          <w:p w14:paraId="66445E4C" w14:textId="4E8544B2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41%)</w:t>
            </w:r>
          </w:p>
        </w:tc>
        <w:tc>
          <w:tcPr>
            <w:tcW w:w="1642" w:type="dxa"/>
            <w:vAlign w:val="bottom"/>
          </w:tcPr>
          <w:p w14:paraId="67E2780E" w14:textId="69A94B2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2%)</w:t>
            </w:r>
          </w:p>
        </w:tc>
        <w:tc>
          <w:tcPr>
            <w:tcW w:w="1643" w:type="dxa"/>
            <w:noWrap/>
            <w:vAlign w:val="bottom"/>
          </w:tcPr>
          <w:p w14:paraId="0D061FD0" w14:textId="08338CE4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8%)</w:t>
            </w:r>
          </w:p>
        </w:tc>
        <w:tc>
          <w:tcPr>
            <w:tcW w:w="1643" w:type="dxa"/>
            <w:noWrap/>
            <w:vAlign w:val="bottom"/>
          </w:tcPr>
          <w:p w14:paraId="600865EE" w14:textId="6221BCEE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%)</w:t>
            </w:r>
          </w:p>
        </w:tc>
        <w:tc>
          <w:tcPr>
            <w:tcW w:w="851" w:type="dxa"/>
            <w:noWrap/>
          </w:tcPr>
          <w:p w14:paraId="3D3B3321" w14:textId="7777777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CC8" w:rsidRPr="00B06CC8" w14:paraId="2217983A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67244080" w14:textId="783D6169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left inguinal lymph nodes</w:t>
            </w:r>
          </w:p>
        </w:tc>
        <w:tc>
          <w:tcPr>
            <w:tcW w:w="1642" w:type="dxa"/>
            <w:noWrap/>
            <w:vAlign w:val="bottom"/>
          </w:tcPr>
          <w:p w14:paraId="74CB5839" w14:textId="69E63121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4%)</w:t>
            </w:r>
          </w:p>
        </w:tc>
        <w:tc>
          <w:tcPr>
            <w:tcW w:w="1643" w:type="dxa"/>
            <w:noWrap/>
            <w:vAlign w:val="bottom"/>
          </w:tcPr>
          <w:p w14:paraId="380467DC" w14:textId="413DAEAC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2" w:type="dxa"/>
            <w:noWrap/>
            <w:vAlign w:val="bottom"/>
          </w:tcPr>
          <w:p w14:paraId="1C114528" w14:textId="47B3EC1C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vAlign w:val="bottom"/>
          </w:tcPr>
          <w:p w14:paraId="74E3C165" w14:textId="5C75CF81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1%)</w:t>
            </w:r>
          </w:p>
        </w:tc>
        <w:tc>
          <w:tcPr>
            <w:tcW w:w="1642" w:type="dxa"/>
            <w:vAlign w:val="bottom"/>
          </w:tcPr>
          <w:p w14:paraId="607F291D" w14:textId="2EA65FD5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643" w:type="dxa"/>
            <w:noWrap/>
            <w:vAlign w:val="bottom"/>
          </w:tcPr>
          <w:p w14:paraId="5D96C807" w14:textId="7104CFEF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noWrap/>
            <w:vAlign w:val="bottom"/>
          </w:tcPr>
          <w:p w14:paraId="7C848CBB" w14:textId="7244768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%)</w:t>
            </w:r>
          </w:p>
        </w:tc>
        <w:tc>
          <w:tcPr>
            <w:tcW w:w="851" w:type="dxa"/>
            <w:noWrap/>
          </w:tcPr>
          <w:p w14:paraId="0417DA1F" w14:textId="7777777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CC8" w:rsidRPr="00B06CC8" w14:paraId="445553CE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7E37AF0D" w14:textId="769E5E4A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ight axillary lymph nodes</w:t>
            </w:r>
          </w:p>
        </w:tc>
        <w:tc>
          <w:tcPr>
            <w:tcW w:w="1642" w:type="dxa"/>
            <w:noWrap/>
            <w:vAlign w:val="bottom"/>
          </w:tcPr>
          <w:p w14:paraId="39437897" w14:textId="05387902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.4%)</w:t>
            </w:r>
          </w:p>
        </w:tc>
        <w:tc>
          <w:tcPr>
            <w:tcW w:w="1643" w:type="dxa"/>
            <w:noWrap/>
            <w:vAlign w:val="bottom"/>
          </w:tcPr>
          <w:p w14:paraId="6C75FDDD" w14:textId="6CCD50D4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8%)</w:t>
            </w:r>
          </w:p>
        </w:tc>
        <w:tc>
          <w:tcPr>
            <w:tcW w:w="1642" w:type="dxa"/>
            <w:noWrap/>
            <w:vAlign w:val="bottom"/>
          </w:tcPr>
          <w:p w14:paraId="0598EC4B" w14:textId="50D1F76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vAlign w:val="bottom"/>
          </w:tcPr>
          <w:p w14:paraId="3D29E9C9" w14:textId="220D102C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2%)</w:t>
            </w:r>
          </w:p>
        </w:tc>
        <w:tc>
          <w:tcPr>
            <w:tcW w:w="1642" w:type="dxa"/>
            <w:vAlign w:val="bottom"/>
          </w:tcPr>
          <w:p w14:paraId="0BFA8F53" w14:textId="6A323515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643" w:type="dxa"/>
            <w:noWrap/>
            <w:vAlign w:val="bottom"/>
          </w:tcPr>
          <w:p w14:paraId="56ADA707" w14:textId="528DB121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noWrap/>
            <w:vAlign w:val="bottom"/>
          </w:tcPr>
          <w:p w14:paraId="5EED90B5" w14:textId="10E8EC3C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51" w:type="dxa"/>
            <w:noWrap/>
          </w:tcPr>
          <w:p w14:paraId="5AD54F70" w14:textId="6138A58D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CC8" w:rsidRPr="00B06CC8" w14:paraId="7A8C0D75" w14:textId="77777777" w:rsidTr="00B06CC8">
        <w:trPr>
          <w:trHeight w:val="290"/>
          <w:jc w:val="center"/>
        </w:trPr>
        <w:tc>
          <w:tcPr>
            <w:tcW w:w="1543" w:type="dxa"/>
            <w:noWrap/>
          </w:tcPr>
          <w:p w14:paraId="075EDB63" w14:textId="4436108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right cervical lymph nodes</w:t>
            </w:r>
          </w:p>
        </w:tc>
        <w:tc>
          <w:tcPr>
            <w:tcW w:w="1642" w:type="dxa"/>
            <w:noWrap/>
            <w:vAlign w:val="bottom"/>
          </w:tcPr>
          <w:p w14:paraId="4355196D" w14:textId="7B0E4B9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28%)</w:t>
            </w:r>
          </w:p>
        </w:tc>
        <w:tc>
          <w:tcPr>
            <w:tcW w:w="1643" w:type="dxa"/>
            <w:noWrap/>
            <w:vAlign w:val="bottom"/>
          </w:tcPr>
          <w:p w14:paraId="21EBCEE1" w14:textId="60DA98A4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9%)</w:t>
            </w:r>
          </w:p>
        </w:tc>
        <w:tc>
          <w:tcPr>
            <w:tcW w:w="1642" w:type="dxa"/>
            <w:noWrap/>
            <w:vAlign w:val="bottom"/>
          </w:tcPr>
          <w:p w14:paraId="4C75D0FA" w14:textId="5E7A2BFC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1%)</w:t>
            </w:r>
          </w:p>
        </w:tc>
        <w:tc>
          <w:tcPr>
            <w:tcW w:w="1643" w:type="dxa"/>
            <w:vAlign w:val="bottom"/>
          </w:tcPr>
          <w:p w14:paraId="45EDABD2" w14:textId="0FF65A36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0%)</w:t>
            </w:r>
          </w:p>
        </w:tc>
        <w:tc>
          <w:tcPr>
            <w:tcW w:w="1642" w:type="dxa"/>
            <w:vAlign w:val="bottom"/>
          </w:tcPr>
          <w:p w14:paraId="49E5698F" w14:textId="78EF8029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1643" w:type="dxa"/>
            <w:noWrap/>
            <w:vAlign w:val="bottom"/>
          </w:tcPr>
          <w:p w14:paraId="275D8511" w14:textId="0F67725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3%)</w:t>
            </w:r>
          </w:p>
        </w:tc>
        <w:tc>
          <w:tcPr>
            <w:tcW w:w="1643" w:type="dxa"/>
            <w:noWrap/>
            <w:vAlign w:val="bottom"/>
          </w:tcPr>
          <w:p w14:paraId="6756A6E6" w14:textId="2436FF5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%)</w:t>
            </w:r>
          </w:p>
        </w:tc>
        <w:tc>
          <w:tcPr>
            <w:tcW w:w="851" w:type="dxa"/>
            <w:noWrap/>
          </w:tcPr>
          <w:p w14:paraId="024DB7AD" w14:textId="7777777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CC8" w:rsidRPr="00B06CC8" w14:paraId="42D43A50" w14:textId="77777777" w:rsidTr="00E23510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69ED48C0" w14:textId="4D43FF7B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sz w:val="18"/>
                <w:szCs w:val="18"/>
              </w:rPr>
              <w:t>right inguinal lymph nodes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4F0CD946" w14:textId="6B455D4A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6.7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3AF81F02" w14:textId="55851E54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.6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5BCA5BA1" w14:textId="0A0442D4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1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4A56F5D4" w14:textId="608469F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8.2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052194C5" w14:textId="52E16C30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7D2A0966" w14:textId="001430F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7.7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0B78D0F" w14:textId="0E28B053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C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9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2CAB4DCB" w14:textId="77777777" w:rsidR="00B06CC8" w:rsidRPr="00B06CC8" w:rsidRDefault="00B06CC8" w:rsidP="00B06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3510" w:rsidRPr="00B06CC8" w14:paraId="034639D2" w14:textId="77777777" w:rsidTr="00E01825">
        <w:trPr>
          <w:trHeight w:val="290"/>
          <w:jc w:val="center"/>
        </w:trPr>
        <w:tc>
          <w:tcPr>
            <w:tcW w:w="13892" w:type="dxa"/>
            <w:gridSpan w:val="9"/>
            <w:tcBorders>
              <w:top w:val="single" w:sz="4" w:space="0" w:color="auto"/>
            </w:tcBorders>
            <w:noWrap/>
          </w:tcPr>
          <w:p w14:paraId="30F006EB" w14:textId="246BC974" w:rsidR="00E23510" w:rsidRPr="00B06CC8" w:rsidRDefault="00E23510" w:rsidP="00E23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35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Values with </w:t>
            </w:r>
            <w:r w:rsidRPr="00E2351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235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lt; 0.05 in the table are bolded to indicate statistical significance.</w:t>
            </w:r>
          </w:p>
        </w:tc>
      </w:tr>
    </w:tbl>
    <w:p w14:paraId="62855590" w14:textId="77777777" w:rsidR="00000D74" w:rsidRPr="00B06CC8" w:rsidRDefault="00000D74" w:rsidP="00000D74">
      <w:pPr>
        <w:rPr>
          <w:rFonts w:ascii="Times New Roman" w:hAnsi="Times New Roman" w:cs="Times New Roman"/>
          <w:sz w:val="18"/>
          <w:szCs w:val="18"/>
        </w:rPr>
      </w:pPr>
    </w:p>
    <w:p w14:paraId="01C367EA" w14:textId="77777777" w:rsidR="006946F1" w:rsidRPr="00B06CC8" w:rsidRDefault="006946F1" w:rsidP="006946F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sectPr w:rsidR="006946F1" w:rsidRPr="00B06CC8" w:rsidSect="009573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702A2" w14:textId="77777777" w:rsidR="00A1343E" w:rsidRDefault="00A1343E" w:rsidP="00492EA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D64DB0" w14:textId="77777777" w:rsidR="00A1343E" w:rsidRDefault="00A1343E" w:rsidP="00492EA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743D1" w14:textId="77777777" w:rsidR="00A1343E" w:rsidRDefault="00A1343E" w:rsidP="00492EA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B01C31" w14:textId="77777777" w:rsidR="00A1343E" w:rsidRDefault="00A1343E" w:rsidP="00492EA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90"/>
    <w:rsid w:val="00000D74"/>
    <w:rsid w:val="000366EA"/>
    <w:rsid w:val="000D2EEC"/>
    <w:rsid w:val="00121330"/>
    <w:rsid w:val="00166716"/>
    <w:rsid w:val="00250054"/>
    <w:rsid w:val="00274489"/>
    <w:rsid w:val="00295BC6"/>
    <w:rsid w:val="003063D6"/>
    <w:rsid w:val="00327F94"/>
    <w:rsid w:val="003961DF"/>
    <w:rsid w:val="00417020"/>
    <w:rsid w:val="00471F33"/>
    <w:rsid w:val="00484EA9"/>
    <w:rsid w:val="00492EA9"/>
    <w:rsid w:val="004D5464"/>
    <w:rsid w:val="004E2F89"/>
    <w:rsid w:val="00531E5B"/>
    <w:rsid w:val="00571726"/>
    <w:rsid w:val="005D2199"/>
    <w:rsid w:val="005F6EF0"/>
    <w:rsid w:val="006661F7"/>
    <w:rsid w:val="006946F1"/>
    <w:rsid w:val="006D214D"/>
    <w:rsid w:val="00767E08"/>
    <w:rsid w:val="008327A6"/>
    <w:rsid w:val="008475E0"/>
    <w:rsid w:val="008573BE"/>
    <w:rsid w:val="008E594E"/>
    <w:rsid w:val="0095730D"/>
    <w:rsid w:val="00957650"/>
    <w:rsid w:val="00A1343E"/>
    <w:rsid w:val="00A64195"/>
    <w:rsid w:val="00AE668A"/>
    <w:rsid w:val="00B06CC8"/>
    <w:rsid w:val="00BA5B11"/>
    <w:rsid w:val="00BC48AF"/>
    <w:rsid w:val="00BF7079"/>
    <w:rsid w:val="00C06DDE"/>
    <w:rsid w:val="00C07034"/>
    <w:rsid w:val="00C471A7"/>
    <w:rsid w:val="00C53AC4"/>
    <w:rsid w:val="00CB31CB"/>
    <w:rsid w:val="00CB4C90"/>
    <w:rsid w:val="00CF3CF6"/>
    <w:rsid w:val="00D21969"/>
    <w:rsid w:val="00D24344"/>
    <w:rsid w:val="00E14216"/>
    <w:rsid w:val="00E21A5A"/>
    <w:rsid w:val="00E23510"/>
    <w:rsid w:val="00E31B5F"/>
    <w:rsid w:val="00E44FC7"/>
    <w:rsid w:val="00E74172"/>
    <w:rsid w:val="00ED3AE2"/>
    <w:rsid w:val="00F010F7"/>
    <w:rsid w:val="00F0439F"/>
    <w:rsid w:val="00F36F86"/>
    <w:rsid w:val="00F60121"/>
    <w:rsid w:val="00FA6657"/>
    <w:rsid w:val="00FD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69949"/>
  <w15:chartTrackingRefBased/>
  <w15:docId w15:val="{A2EECC18-5647-4622-96C4-D82B5C2CF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4C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C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C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C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C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C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C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C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C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C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C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C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C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C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C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C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C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C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C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C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C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4C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C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C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2E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2E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2E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2EA9"/>
    <w:rPr>
      <w:sz w:val="18"/>
      <w:szCs w:val="18"/>
    </w:rPr>
  </w:style>
  <w:style w:type="table" w:styleId="af2">
    <w:name w:val="Table Grid"/>
    <w:basedOn w:val="a1"/>
    <w:uiPriority w:val="39"/>
    <w:rsid w:val="00492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2B221-5378-42EE-890A-E06C00378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521</Words>
  <Characters>2456</Characters>
  <Application>Microsoft Office Word</Application>
  <DocSecurity>0</DocSecurity>
  <Lines>409</Lines>
  <Paragraphs>330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GUOSHAO</dc:creator>
  <cp:keywords/>
  <dc:description/>
  <cp:lastModifiedBy>hg s</cp:lastModifiedBy>
  <cp:revision>30</cp:revision>
  <dcterms:created xsi:type="dcterms:W3CDTF">2025-02-28T02:01:00Z</dcterms:created>
  <dcterms:modified xsi:type="dcterms:W3CDTF">2025-09-30T04:34:00Z</dcterms:modified>
</cp:coreProperties>
</file>